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1"/>
          <w:szCs w:val="21"/>
        </w:rPr>
        <w:t>Table S7. Singular enrichment of GO (or KEGG) categories in gene clusters uncovered by LRR from normal human tissue dataset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107"/>
        <w:gridCol w:w="1937"/>
        <w:gridCol w:w="4386"/>
      </w:tblGrid>
      <w:tr>
        <w:trPr/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G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notations</w:t>
            </w:r>
          </w:p>
        </w:tc>
      </w:tr>
      <w:tr>
        <w:trPr>
          <w:trHeight w:val="49" w:hRule="atLeast"/>
        </w:trPr>
        <w:tc>
          <w:tcPr>
            <w:tcW w:w="1210" w:type="dxa"/>
            <w:tcBorders>
              <w:top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3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445E-18</w:t>
            </w:r>
          </w:p>
        </w:tc>
        <w:tc>
          <w:tcPr>
            <w:tcW w:w="4386" w:type="dxa"/>
            <w:tcBorders>
              <w:top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gative regulation of endopeptidase activity (BP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6257E-17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-type endopeptidase inhibitor activity (MF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9992E-25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ellular region (CC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363E-17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ment and coagulation cascades (KEGG)</w:t>
            </w:r>
          </w:p>
        </w:tc>
      </w:tr>
      <w:tr>
        <w:trPr>
          <w:trHeight w:val="49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6</w:t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5381E-24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 expression (BP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396E-103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binding (MF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7145E-66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sol (CC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5109E-17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ways in cancer (KEGG)</w:t>
            </w:r>
          </w:p>
        </w:tc>
      </w:tr>
      <w:tr>
        <w:trPr>
          <w:trHeight w:val="49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7</w:t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246E-7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ood coagulation (BP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6023E-7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oreductase activity (MF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0005E-15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ellular space (CC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717E-21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ment and coagulation cascades (KEGG)</w:t>
            </w:r>
          </w:p>
        </w:tc>
      </w:tr>
      <w:tr>
        <w:trPr>
          <w:trHeight w:val="49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0</w:t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41E-12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 regulation of cell proliferation (BP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3802E-25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binding (MF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1522E-24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us (CC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136E-12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PK signaling pathway (KEGG)</w:t>
            </w:r>
          </w:p>
        </w:tc>
      </w:tr>
      <w:tr>
        <w:trPr>
          <w:trHeight w:val="49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1</w:t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279E-30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dermis development (BP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682E-17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molecule activity (MF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464E-17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mediate filament (CC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3122E-2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rosine metabolism (KEGG)</w:t>
            </w:r>
          </w:p>
        </w:tc>
      </w:tr>
      <w:tr>
        <w:trPr>
          <w:trHeight w:val="49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4</w:t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4357E-10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al transduction (BP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6233E-24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tide binding (MF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177E-11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sma membrane (CC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933E-6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uroactive ligand-receptor interaction (KEGG)</w:t>
            </w:r>
          </w:p>
        </w:tc>
      </w:tr>
      <w:tr>
        <w:trPr>
          <w:trHeight w:val="49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7</w:t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003E-17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ood coagulation (BP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2942E-10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gen binding (MF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3959E-25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sma membrane (CC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34E-10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tural killer cell mediated cytotoxicity (KEGG)</w:t>
            </w:r>
          </w:p>
        </w:tc>
      </w:tr>
      <w:tr>
        <w:trPr>
          <w:trHeight w:val="49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8</w:t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522E-39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scle filament sliding (BP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289E-22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constituent of muscle (MF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683E-15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onin complex (CC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623E-13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ncreatic secretion (KEGG)</w:t>
            </w:r>
          </w:p>
        </w:tc>
      </w:tr>
      <w:tr>
        <w:trPr>
          <w:trHeight w:val="49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20</w:t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45E-12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transcription, DNA-dependent (BP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0885E-14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binding (MF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0954E-23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us (CC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9441E-6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cal adhesion (KEGG)</w:t>
            </w:r>
          </w:p>
        </w:tc>
      </w:tr>
      <w:tr>
        <w:trPr>
          <w:trHeight w:val="49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28</w:t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607E-40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 expression (BP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664E-17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constituent of ribosome (MF)</w:t>
            </w:r>
          </w:p>
        </w:tc>
      </w:tr>
      <w:tr>
        <w:trPr>
          <w:trHeight w:val="48" w:hRule="atLeast"/>
        </w:trPr>
        <w:tc>
          <w:tcPr>
            <w:tcW w:w="1210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37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5896E-25</w:t>
            </w:r>
          </w:p>
        </w:tc>
        <w:tc>
          <w:tcPr>
            <w:tcW w:w="438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ellular matrix (CC)</w:t>
            </w:r>
          </w:p>
        </w:tc>
      </w:tr>
      <w:tr>
        <w:trPr>
          <w:trHeight w:val="48" w:hRule="atLeast"/>
        </w:trPr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F497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18"/>
                <w:szCs w:val="18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7755E-22</w:t>
            </w:r>
          </w:p>
        </w:tc>
        <w:tc>
          <w:tcPr>
            <w:tcW w:w="4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(KEGG)</w:t>
            </w:r>
          </w:p>
        </w:tc>
      </w:tr>
      <w:tr>
        <w:trPr>
          <w:trHeight w:val="48" w:hRule="atLeast"/>
        </w:trPr>
        <w:tc>
          <w:tcPr>
            <w:tcW w:w="86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Only significantly enriched functional categories (corrected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value&lt;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-2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) are presented. The columns of the table summarize the total sizes of the cluster (numbers in parentheses), the number of annotated genes in the cluster, the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value after FDR correction, and the GO categories associated with the cluster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9:25:00Z</dcterms:created>
  <dc:creator>zjs</dc:creator>
  <dc:description/>
  <dc:language>en-US</dc:language>
  <cp:lastModifiedBy>zjs</cp:lastModifiedBy>
  <dcterms:modified xsi:type="dcterms:W3CDTF">2013-02-22T09:26:00Z</dcterms:modified>
  <cp:revision>2</cp:revision>
  <dc:subject/>
  <dc:title/>
</cp:coreProperties>
</file>